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C53" w:rsidRPr="00AD3ACC" w:rsidRDefault="00041B91" w:rsidP="007C4C53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dditional file 1:</w:t>
      </w:r>
      <w:r w:rsidR="00DC124A" w:rsidRPr="00E25E01">
        <w:rPr>
          <w:rFonts w:cstheme="minorHAnsi"/>
          <w:sz w:val="24"/>
          <w:szCs w:val="24"/>
          <w:lang w:val="en-US"/>
        </w:rPr>
        <w:t xml:space="preserve"> </w:t>
      </w:r>
      <w:r w:rsidR="00D466BD" w:rsidRPr="00E25E01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S1</w:t>
      </w:r>
      <w:r w:rsidR="00AD3ACC" w:rsidRPr="00E25E01">
        <w:rPr>
          <w:rFonts w:cstheme="minorHAnsi"/>
          <w:sz w:val="24"/>
          <w:szCs w:val="24"/>
          <w:lang w:val="en-US"/>
        </w:rPr>
        <w:t>:</w:t>
      </w:r>
      <w:r w:rsidR="00AD3ACC">
        <w:rPr>
          <w:rFonts w:cstheme="minorHAnsi"/>
          <w:sz w:val="24"/>
          <w:szCs w:val="24"/>
          <w:lang w:val="en-US"/>
        </w:rPr>
        <w:t xml:space="preserve"> </w:t>
      </w:r>
      <w:r w:rsidR="0065523F">
        <w:rPr>
          <w:rFonts w:cstheme="minorHAnsi"/>
          <w:sz w:val="24"/>
          <w:szCs w:val="24"/>
          <w:lang w:val="en-US"/>
        </w:rPr>
        <w:t>L</w:t>
      </w:r>
      <w:r w:rsidR="00D466BD" w:rsidRPr="00D466BD">
        <w:rPr>
          <w:rFonts w:cstheme="minorHAnsi"/>
          <w:sz w:val="24"/>
          <w:szCs w:val="24"/>
          <w:lang w:val="en-US"/>
        </w:rPr>
        <w:t xml:space="preserve">ate term </w:t>
      </w:r>
      <w:r w:rsidR="00AD3ACC">
        <w:rPr>
          <w:rFonts w:cstheme="minorHAnsi"/>
          <w:sz w:val="24"/>
          <w:szCs w:val="24"/>
          <w:lang w:val="en-US"/>
        </w:rPr>
        <w:t>effects</w:t>
      </w:r>
      <w:r w:rsidR="00E25E01">
        <w:rPr>
          <w:rFonts w:cstheme="minorHAnsi"/>
          <w:sz w:val="24"/>
          <w:szCs w:val="24"/>
          <w:lang w:val="en-US"/>
        </w:rPr>
        <w:t xml:space="preserve"> related to diagnosis; </w:t>
      </w:r>
      <w:r w:rsidR="00E25E01" w:rsidRPr="00E25E01">
        <w:rPr>
          <w:rFonts w:cstheme="minorHAnsi"/>
          <w:color w:val="FF0000"/>
          <w:sz w:val="24"/>
          <w:szCs w:val="24"/>
          <w:lang w:val="en-US"/>
        </w:rPr>
        <w:t>red:</w:t>
      </w:r>
      <w:r w:rsidR="00D466BD" w:rsidRPr="00E25E01">
        <w:rPr>
          <w:rFonts w:cstheme="minorHAnsi"/>
          <w:color w:val="FF0000"/>
          <w:sz w:val="24"/>
          <w:szCs w:val="24"/>
          <w:lang w:val="en-US"/>
        </w:rPr>
        <w:t xml:space="preserve"> </w:t>
      </w:r>
      <w:r w:rsidR="00E25E01">
        <w:rPr>
          <w:rFonts w:cstheme="minorHAnsi"/>
          <w:color w:val="FF0066"/>
          <w:sz w:val="24"/>
          <w:szCs w:val="24"/>
          <w:lang w:val="en-US"/>
        </w:rPr>
        <w:t>persistent effects</w:t>
      </w:r>
    </w:p>
    <w:p w:rsidR="002B43E7" w:rsidRDefault="002B43E7" w:rsidP="00C84CC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2B43E7">
        <w:rPr>
          <w:noProof/>
          <w:lang w:val="en-US"/>
        </w:rPr>
        <w:drawing>
          <wp:inline distT="0" distB="0" distL="0" distR="0">
            <wp:extent cx="8554314" cy="4471572"/>
            <wp:effectExtent l="3175" t="0" r="2540" b="254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554600" cy="4471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4CCC" w:rsidRPr="00C84CCC" w:rsidRDefault="00C84CCC" w:rsidP="00C84CC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C84CCC">
        <w:rPr>
          <w:rFonts w:cstheme="minorHAnsi"/>
          <w:sz w:val="24"/>
          <w:szCs w:val="24"/>
          <w:lang w:val="en-US"/>
        </w:rPr>
        <w:t xml:space="preserve">* </w:t>
      </w:r>
      <w:proofErr w:type="gramStart"/>
      <w:r w:rsidRPr="00C84CCC">
        <w:rPr>
          <w:rFonts w:cstheme="minorHAnsi"/>
          <w:sz w:val="24"/>
          <w:szCs w:val="24"/>
          <w:lang w:val="en-US"/>
        </w:rPr>
        <w:t>tumors</w:t>
      </w:r>
      <w:proofErr w:type="gramEnd"/>
      <w:r w:rsidRPr="00C84CCC">
        <w:rPr>
          <w:rFonts w:cstheme="minorHAnsi"/>
          <w:sz w:val="24"/>
          <w:szCs w:val="24"/>
          <w:lang w:val="en-US"/>
        </w:rPr>
        <w:t xml:space="preserve"> of the ear, skull base, </w:t>
      </w:r>
      <w:proofErr w:type="spellStart"/>
      <w:r w:rsidRPr="00C84CCC">
        <w:rPr>
          <w:rFonts w:cstheme="minorHAnsi"/>
          <w:sz w:val="24"/>
          <w:szCs w:val="24"/>
          <w:lang w:val="en-US"/>
        </w:rPr>
        <w:t>orbita</w:t>
      </w:r>
      <w:proofErr w:type="spellEnd"/>
      <w:r w:rsidRPr="00C84CCC">
        <w:rPr>
          <w:rFonts w:cstheme="minorHAnsi"/>
          <w:sz w:val="24"/>
          <w:szCs w:val="24"/>
          <w:lang w:val="en-US"/>
        </w:rPr>
        <w:t xml:space="preserve"> </w:t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</w:p>
    <w:p w:rsidR="00C84CCC" w:rsidRPr="00C84CCC" w:rsidRDefault="00C84CCC" w:rsidP="00C84CC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C84CCC">
        <w:rPr>
          <w:rFonts w:cstheme="minorHAnsi"/>
          <w:sz w:val="24"/>
          <w:szCs w:val="24"/>
          <w:lang w:val="en-US"/>
        </w:rPr>
        <w:t xml:space="preserve">** persisting ulcer after </w:t>
      </w:r>
      <w:proofErr w:type="spellStart"/>
      <w:r w:rsidRPr="00C84CCC">
        <w:rPr>
          <w:rFonts w:cstheme="minorHAnsi"/>
          <w:sz w:val="24"/>
          <w:szCs w:val="24"/>
          <w:lang w:val="en-US"/>
        </w:rPr>
        <w:t>postIMRT</w:t>
      </w:r>
      <w:proofErr w:type="spellEnd"/>
      <w:r w:rsidRPr="00C84CCC">
        <w:rPr>
          <w:rFonts w:cstheme="minorHAnsi"/>
          <w:sz w:val="24"/>
          <w:szCs w:val="24"/>
          <w:lang w:val="en-US"/>
        </w:rPr>
        <w:t xml:space="preserve"> biop</w:t>
      </w:r>
      <w:r>
        <w:rPr>
          <w:rFonts w:cstheme="minorHAnsi"/>
          <w:sz w:val="24"/>
          <w:szCs w:val="24"/>
          <w:lang w:val="en-US"/>
        </w:rPr>
        <w:t>sy (no malignancy underlying)</w:t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</w:p>
    <w:p w:rsidR="00C84CCC" w:rsidRPr="00C84CCC" w:rsidRDefault="00C84CCC" w:rsidP="00C84CC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C84CCC">
        <w:rPr>
          <w:rFonts w:cstheme="minorHAnsi"/>
          <w:sz w:val="24"/>
          <w:szCs w:val="24"/>
          <w:lang w:val="en-US"/>
        </w:rPr>
        <w:t xml:space="preserve">*** </w:t>
      </w:r>
      <w:proofErr w:type="gramStart"/>
      <w:r w:rsidRPr="00C84CCC">
        <w:rPr>
          <w:rFonts w:cstheme="minorHAnsi"/>
          <w:sz w:val="24"/>
          <w:szCs w:val="24"/>
          <w:lang w:val="en-US"/>
        </w:rPr>
        <w:t>tracheotomy</w:t>
      </w:r>
      <w:proofErr w:type="gramEnd"/>
      <w:r w:rsidRPr="00C84CCC">
        <w:rPr>
          <w:rFonts w:cstheme="minorHAnsi"/>
          <w:sz w:val="24"/>
          <w:szCs w:val="24"/>
          <w:lang w:val="en-US"/>
        </w:rPr>
        <w:t xml:space="preserve"> due to </w:t>
      </w:r>
      <w:proofErr w:type="spellStart"/>
      <w:r w:rsidRPr="00C84CCC">
        <w:rPr>
          <w:rFonts w:cstheme="minorHAnsi"/>
          <w:sz w:val="24"/>
          <w:szCs w:val="24"/>
          <w:lang w:val="en-US"/>
        </w:rPr>
        <w:t>postIMRT</w:t>
      </w:r>
      <w:proofErr w:type="spellEnd"/>
      <w:r w:rsidRPr="00C84CCC">
        <w:rPr>
          <w:rFonts w:cstheme="minorHAnsi"/>
          <w:sz w:val="24"/>
          <w:szCs w:val="24"/>
          <w:lang w:val="en-US"/>
        </w:rPr>
        <w:t xml:space="preserve"> edema; persisting productive fistula after removal of </w:t>
      </w:r>
      <w:proofErr w:type="spellStart"/>
      <w:r w:rsidRPr="00C84CCC">
        <w:rPr>
          <w:rFonts w:cstheme="minorHAnsi"/>
          <w:sz w:val="24"/>
          <w:szCs w:val="24"/>
          <w:lang w:val="en-US"/>
        </w:rPr>
        <w:t>tracheostoma</w:t>
      </w:r>
      <w:proofErr w:type="spellEnd"/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</w:p>
    <w:p w:rsidR="00C84CCC" w:rsidRPr="00C84CCC" w:rsidRDefault="00C84CCC" w:rsidP="00C84CC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C84CCC">
        <w:rPr>
          <w:rFonts w:cstheme="minorHAnsi"/>
          <w:sz w:val="24"/>
          <w:szCs w:val="24"/>
          <w:lang w:val="en-US"/>
        </w:rPr>
        <w:t xml:space="preserve">$ </w:t>
      </w:r>
      <w:proofErr w:type="gramStart"/>
      <w:r w:rsidRPr="00C84CCC">
        <w:rPr>
          <w:rFonts w:cstheme="minorHAnsi"/>
          <w:sz w:val="24"/>
          <w:szCs w:val="24"/>
          <w:lang w:val="en-US"/>
        </w:rPr>
        <w:t>hypersensitivity</w:t>
      </w:r>
      <w:proofErr w:type="gramEnd"/>
      <w:r w:rsidRPr="00C84CCC">
        <w:rPr>
          <w:rFonts w:cstheme="minorHAnsi"/>
          <w:sz w:val="24"/>
          <w:szCs w:val="24"/>
          <w:lang w:val="en-US"/>
        </w:rPr>
        <w:t xml:space="preserve"> to radiation (60Gy/2Gy, no systemic therapy) - delayed healing, pers</w:t>
      </w:r>
      <w:r>
        <w:rPr>
          <w:rFonts w:cstheme="minorHAnsi"/>
          <w:sz w:val="24"/>
          <w:szCs w:val="24"/>
          <w:lang w:val="en-US"/>
        </w:rPr>
        <w:t xml:space="preserve">istent </w:t>
      </w:r>
      <w:proofErr w:type="spellStart"/>
      <w:r>
        <w:rPr>
          <w:rFonts w:cstheme="minorHAnsi"/>
          <w:sz w:val="24"/>
          <w:szCs w:val="24"/>
          <w:lang w:val="en-US"/>
        </w:rPr>
        <w:t>mucositis</w:t>
      </w:r>
      <w:proofErr w:type="spellEnd"/>
      <w:r>
        <w:rPr>
          <w:rFonts w:cstheme="minorHAnsi"/>
          <w:sz w:val="24"/>
          <w:szCs w:val="24"/>
          <w:lang w:val="en-US"/>
        </w:rPr>
        <w:t xml:space="preserve"> after &gt;2y</w:t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</w:p>
    <w:p w:rsidR="00C84CCC" w:rsidRPr="00C84CCC" w:rsidRDefault="00C84CCC" w:rsidP="00C84CC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C84CCC">
        <w:rPr>
          <w:rFonts w:cstheme="minorHAnsi"/>
          <w:sz w:val="24"/>
          <w:szCs w:val="24"/>
          <w:lang w:val="en-US"/>
        </w:rPr>
        <w:t xml:space="preserve">° </w:t>
      </w:r>
      <w:proofErr w:type="gramStart"/>
      <w:r w:rsidRPr="00C84CCC">
        <w:rPr>
          <w:rFonts w:cstheme="minorHAnsi"/>
          <w:sz w:val="24"/>
          <w:szCs w:val="24"/>
          <w:lang w:val="en-US"/>
        </w:rPr>
        <w:t>massive</w:t>
      </w:r>
      <w:proofErr w:type="gramEnd"/>
      <w:r w:rsidRPr="00C84CCC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C84CCC">
        <w:rPr>
          <w:rFonts w:cstheme="minorHAnsi"/>
          <w:sz w:val="24"/>
          <w:szCs w:val="24"/>
          <w:lang w:val="en-US"/>
        </w:rPr>
        <w:t>hypopharyngeal</w:t>
      </w:r>
      <w:proofErr w:type="spellEnd"/>
      <w:r w:rsidRPr="00C84CCC">
        <w:rPr>
          <w:rFonts w:cstheme="minorHAnsi"/>
          <w:sz w:val="24"/>
          <w:szCs w:val="24"/>
          <w:lang w:val="en-US"/>
        </w:rPr>
        <w:t xml:space="preserve"> bleeding 4 months post IMRT, successful salvage surgery (ligation of external </w:t>
      </w:r>
      <w:proofErr w:type="spellStart"/>
      <w:r w:rsidRPr="00C84CCC">
        <w:rPr>
          <w:rFonts w:cstheme="minorHAnsi"/>
          <w:sz w:val="24"/>
          <w:szCs w:val="24"/>
          <w:lang w:val="en-US"/>
        </w:rPr>
        <w:t>carotic</w:t>
      </w:r>
      <w:proofErr w:type="spellEnd"/>
      <w:r w:rsidRPr="00C84CCC">
        <w:rPr>
          <w:rFonts w:cstheme="minorHAnsi"/>
          <w:sz w:val="24"/>
          <w:szCs w:val="24"/>
          <w:lang w:val="en-US"/>
        </w:rPr>
        <w:t xml:space="preserve"> artery) </w:t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  <w:r w:rsidRPr="00C84CCC">
        <w:rPr>
          <w:rFonts w:cstheme="minorHAnsi"/>
          <w:sz w:val="24"/>
          <w:szCs w:val="24"/>
          <w:lang w:val="en-US"/>
        </w:rPr>
        <w:tab/>
      </w:r>
    </w:p>
    <w:p w:rsidR="008D434B" w:rsidRPr="008D434B" w:rsidRDefault="008D434B" w:rsidP="008D434B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8D434B">
        <w:rPr>
          <w:rFonts w:cstheme="minorHAnsi"/>
          <w:sz w:val="24"/>
          <w:szCs w:val="24"/>
          <w:lang w:val="en-US"/>
        </w:rPr>
        <w:t xml:space="preserve">°° 4x surgical nasal </w:t>
      </w:r>
      <w:proofErr w:type="spellStart"/>
      <w:r w:rsidRPr="008D434B">
        <w:rPr>
          <w:rFonts w:cstheme="minorHAnsi"/>
          <w:sz w:val="24"/>
          <w:szCs w:val="24"/>
          <w:lang w:val="en-US"/>
        </w:rPr>
        <w:t>synechiolysis</w:t>
      </w:r>
      <w:proofErr w:type="spellEnd"/>
      <w:r w:rsidRPr="008D434B">
        <w:rPr>
          <w:rFonts w:cstheme="minorHAnsi"/>
          <w:sz w:val="24"/>
          <w:szCs w:val="24"/>
          <w:lang w:val="en-US"/>
        </w:rPr>
        <w:t xml:space="preserve">, plus 1x </w:t>
      </w:r>
      <w:proofErr w:type="spellStart"/>
      <w:r w:rsidRPr="008D434B">
        <w:rPr>
          <w:rFonts w:cstheme="minorHAnsi"/>
          <w:sz w:val="24"/>
          <w:szCs w:val="24"/>
          <w:lang w:val="en-US"/>
        </w:rPr>
        <w:t>lacrimal</w:t>
      </w:r>
      <w:proofErr w:type="spellEnd"/>
      <w:r w:rsidRPr="008D434B">
        <w:rPr>
          <w:rFonts w:cstheme="minorHAnsi"/>
          <w:sz w:val="24"/>
          <w:szCs w:val="24"/>
          <w:lang w:val="en-US"/>
        </w:rPr>
        <w:t xml:space="preserve"> duct stenosis</w:t>
      </w:r>
      <w:r w:rsidRPr="008D434B">
        <w:rPr>
          <w:rFonts w:cstheme="minorHAnsi"/>
          <w:sz w:val="24"/>
          <w:szCs w:val="24"/>
          <w:lang w:val="en-US"/>
        </w:rPr>
        <w:tab/>
      </w:r>
      <w:r w:rsidRPr="008D434B">
        <w:rPr>
          <w:rFonts w:cstheme="minorHAnsi"/>
          <w:sz w:val="24"/>
          <w:szCs w:val="24"/>
          <w:lang w:val="en-US"/>
        </w:rPr>
        <w:tab/>
      </w:r>
      <w:r w:rsidRPr="008D434B">
        <w:rPr>
          <w:rFonts w:cstheme="minorHAnsi"/>
          <w:sz w:val="24"/>
          <w:szCs w:val="24"/>
          <w:lang w:val="en-US"/>
        </w:rPr>
        <w:tab/>
      </w:r>
    </w:p>
    <w:p w:rsidR="008D434B" w:rsidRDefault="008D434B" w:rsidP="00DC5F87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:rsidR="008D434B" w:rsidRDefault="008D434B" w:rsidP="00DC5F87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sectPr w:rsidR="008D434B" w:rsidSect="002B43E7">
      <w:headerReference w:type="default" r:id="rId8"/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31EC" w:rsidRDefault="007431EC" w:rsidP="00541E1C">
      <w:r>
        <w:separator/>
      </w:r>
    </w:p>
  </w:endnote>
  <w:endnote w:type="continuationSeparator" w:id="0">
    <w:p w:rsidR="007431EC" w:rsidRDefault="007431EC" w:rsidP="00541E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31EC" w:rsidRDefault="007431EC" w:rsidP="00541E1C">
      <w:r>
        <w:separator/>
      </w:r>
    </w:p>
  </w:footnote>
  <w:footnote w:type="continuationSeparator" w:id="0">
    <w:p w:rsidR="007431EC" w:rsidRDefault="007431EC" w:rsidP="00541E1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1EC" w:rsidRPr="00C023AE" w:rsidRDefault="007431EC" w:rsidP="00E46728">
    <w:pPr>
      <w:pStyle w:val="Header"/>
      <w:ind w:right="360"/>
      <w:jc w:val="right"/>
      <w:rPr>
        <w:rFonts w:ascii="Arial" w:hAnsi="Arial" w:cs="Arial"/>
      </w:rPr>
    </w:pPr>
    <w:r w:rsidRPr="00C023AE">
      <w:rPr>
        <w:rFonts w:ascii="Arial" w:hAnsi="Arial" w:cs="Arial"/>
      </w:rPr>
      <w:t>STUDER</w:t>
    </w:r>
    <w:r>
      <w:rPr>
        <w:rFonts w:ascii="Arial" w:hAnsi="Arial" w:cs="Arial"/>
      </w:rPr>
      <w:t xml:space="preserve">  </w:t>
    </w:r>
  </w:p>
  <w:p w:rsidR="007431EC" w:rsidRDefault="007431EC" w:rsidP="00E46728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68401F"/>
    <w:multiLevelType w:val="hybridMultilevel"/>
    <w:tmpl w:val="43D836FC"/>
    <w:lvl w:ilvl="0" w:tplc="FAD8E4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9F5579"/>
    <w:multiLevelType w:val="hybridMultilevel"/>
    <w:tmpl w:val="F65A98D6"/>
    <w:lvl w:ilvl="0" w:tplc="C242F2FE">
      <w:start w:val="1"/>
      <w:numFmt w:val="decimal"/>
      <w:lvlText w:val="%1)"/>
      <w:lvlJc w:val="left"/>
      <w:pPr>
        <w:ind w:left="720" w:hanging="360"/>
      </w:pPr>
      <w:rPr>
        <w:rFonts w:hint="default"/>
        <w:lang w:val="de-CH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698763A"/>
    <w:multiLevelType w:val="hybridMultilevel"/>
    <w:tmpl w:val="A44C6C44"/>
    <w:lvl w:ilvl="0" w:tplc="FAD8E4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3D6965"/>
    <w:multiLevelType w:val="hybridMultilevel"/>
    <w:tmpl w:val="85D4AFCC"/>
    <w:lvl w:ilvl="0" w:tplc="FAD8E4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A628C"/>
    <w:multiLevelType w:val="hybridMultilevel"/>
    <w:tmpl w:val="DCD8D796"/>
    <w:lvl w:ilvl="0" w:tplc="FAD8E4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120D49"/>
    <w:multiLevelType w:val="hybridMultilevel"/>
    <w:tmpl w:val="D5886FE6"/>
    <w:lvl w:ilvl="0" w:tplc="281C3860">
      <w:start w:val="1"/>
      <w:numFmt w:val="lowerLetter"/>
      <w:lvlText w:val="%1)"/>
      <w:lvlJc w:val="left"/>
      <w:pPr>
        <w:ind w:left="720" w:hanging="360"/>
      </w:pPr>
      <w:rPr>
        <w:rFonts w:hint="default"/>
        <w:lang w:val="de-CH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EE35DD"/>
    <w:multiLevelType w:val="hybridMultilevel"/>
    <w:tmpl w:val="5F9077A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AA3D80"/>
    <w:multiLevelType w:val="hybridMultilevel"/>
    <w:tmpl w:val="BC800E1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1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l J Rad Onc Bio Phy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99wvx02fw2f4etax5pz2aufzsw90vra92r&quot;&gt;My EndNote Library&lt;record-ids&gt;&lt;item&gt;12&lt;/item&gt;&lt;item&gt;38&lt;/item&gt;&lt;item&gt;127&lt;/item&gt;&lt;item&gt;142&lt;/item&gt;&lt;item&gt;154&lt;/item&gt;&lt;item&gt;188&lt;/item&gt;&lt;item&gt;209&lt;/item&gt;&lt;item&gt;245&lt;/item&gt;&lt;item&gt;324&lt;/item&gt;&lt;item&gt;327&lt;/item&gt;&lt;item&gt;328&lt;/item&gt;&lt;item&gt;331&lt;/item&gt;&lt;item&gt;334&lt;/item&gt;&lt;item&gt;335&lt;/item&gt;&lt;item&gt;336&lt;/item&gt;&lt;item&gt;337&lt;/item&gt;&lt;item&gt;338&lt;/item&gt;&lt;item&gt;340&lt;/item&gt;&lt;item&gt;341&lt;/item&gt;&lt;/record-ids&gt;&lt;/item&gt;&lt;/Libraries&gt;"/>
  </w:docVars>
  <w:rsids>
    <w:rsidRoot w:val="00E53637"/>
    <w:rsid w:val="0001583F"/>
    <w:rsid w:val="00033C4E"/>
    <w:rsid w:val="00035A81"/>
    <w:rsid w:val="00041B91"/>
    <w:rsid w:val="00052954"/>
    <w:rsid w:val="0006529D"/>
    <w:rsid w:val="000661B7"/>
    <w:rsid w:val="000717A1"/>
    <w:rsid w:val="000A2510"/>
    <w:rsid w:val="000A7205"/>
    <w:rsid w:val="000B25E4"/>
    <w:rsid w:val="000D4D8D"/>
    <w:rsid w:val="000F0ADF"/>
    <w:rsid w:val="00105C89"/>
    <w:rsid w:val="00151BAE"/>
    <w:rsid w:val="00167D66"/>
    <w:rsid w:val="001708FD"/>
    <w:rsid w:val="001711F9"/>
    <w:rsid w:val="00186B4B"/>
    <w:rsid w:val="00196491"/>
    <w:rsid w:val="001A0B22"/>
    <w:rsid w:val="001C5601"/>
    <w:rsid w:val="001C5F4E"/>
    <w:rsid w:val="001E5D78"/>
    <w:rsid w:val="002060FC"/>
    <w:rsid w:val="00210FFC"/>
    <w:rsid w:val="00223D6D"/>
    <w:rsid w:val="002463C6"/>
    <w:rsid w:val="00270935"/>
    <w:rsid w:val="00270C0E"/>
    <w:rsid w:val="002739E2"/>
    <w:rsid w:val="00277BC4"/>
    <w:rsid w:val="00292DF5"/>
    <w:rsid w:val="002A5CC0"/>
    <w:rsid w:val="002B0223"/>
    <w:rsid w:val="002B1874"/>
    <w:rsid w:val="002B43E7"/>
    <w:rsid w:val="002F6F6F"/>
    <w:rsid w:val="0030589C"/>
    <w:rsid w:val="00314388"/>
    <w:rsid w:val="0031563A"/>
    <w:rsid w:val="00327E75"/>
    <w:rsid w:val="00336AAB"/>
    <w:rsid w:val="00345CD5"/>
    <w:rsid w:val="00346754"/>
    <w:rsid w:val="003633E1"/>
    <w:rsid w:val="00372350"/>
    <w:rsid w:val="003777A7"/>
    <w:rsid w:val="00384C14"/>
    <w:rsid w:val="003B6CD0"/>
    <w:rsid w:val="003C601C"/>
    <w:rsid w:val="003D064B"/>
    <w:rsid w:val="003D5FDC"/>
    <w:rsid w:val="003E1FD1"/>
    <w:rsid w:val="003F2E9C"/>
    <w:rsid w:val="003F4D9A"/>
    <w:rsid w:val="00400639"/>
    <w:rsid w:val="00411867"/>
    <w:rsid w:val="0041520F"/>
    <w:rsid w:val="00443392"/>
    <w:rsid w:val="004638E2"/>
    <w:rsid w:val="00480754"/>
    <w:rsid w:val="004B138B"/>
    <w:rsid w:val="004B6BFD"/>
    <w:rsid w:val="004C0CE7"/>
    <w:rsid w:val="004C6876"/>
    <w:rsid w:val="004C6A81"/>
    <w:rsid w:val="004D2F36"/>
    <w:rsid w:val="004E116E"/>
    <w:rsid w:val="004E65D2"/>
    <w:rsid w:val="004F16CB"/>
    <w:rsid w:val="004F1FE4"/>
    <w:rsid w:val="00505CC0"/>
    <w:rsid w:val="00525B4F"/>
    <w:rsid w:val="00541E1C"/>
    <w:rsid w:val="00546D81"/>
    <w:rsid w:val="0057188F"/>
    <w:rsid w:val="005723B4"/>
    <w:rsid w:val="00577B2B"/>
    <w:rsid w:val="005A057D"/>
    <w:rsid w:val="005B43D9"/>
    <w:rsid w:val="005B7461"/>
    <w:rsid w:val="005E72C6"/>
    <w:rsid w:val="00612C16"/>
    <w:rsid w:val="0062239C"/>
    <w:rsid w:val="00627982"/>
    <w:rsid w:val="0063226C"/>
    <w:rsid w:val="00651BF7"/>
    <w:rsid w:val="0065523F"/>
    <w:rsid w:val="00665CB8"/>
    <w:rsid w:val="00667B5C"/>
    <w:rsid w:val="0069369F"/>
    <w:rsid w:val="006E33DF"/>
    <w:rsid w:val="006E7161"/>
    <w:rsid w:val="00713819"/>
    <w:rsid w:val="00714D02"/>
    <w:rsid w:val="00715001"/>
    <w:rsid w:val="00716DE2"/>
    <w:rsid w:val="00722D1D"/>
    <w:rsid w:val="0072679F"/>
    <w:rsid w:val="00730645"/>
    <w:rsid w:val="007313C5"/>
    <w:rsid w:val="007341B7"/>
    <w:rsid w:val="007357CB"/>
    <w:rsid w:val="007431EC"/>
    <w:rsid w:val="00743678"/>
    <w:rsid w:val="00760086"/>
    <w:rsid w:val="007931E6"/>
    <w:rsid w:val="007A2E36"/>
    <w:rsid w:val="007A4D95"/>
    <w:rsid w:val="007A5CA3"/>
    <w:rsid w:val="007C05C9"/>
    <w:rsid w:val="007C1992"/>
    <w:rsid w:val="007C4C53"/>
    <w:rsid w:val="007C4E70"/>
    <w:rsid w:val="007E7CDF"/>
    <w:rsid w:val="008A48B3"/>
    <w:rsid w:val="008C6773"/>
    <w:rsid w:val="008D2EEC"/>
    <w:rsid w:val="008D434B"/>
    <w:rsid w:val="008D58B7"/>
    <w:rsid w:val="008D7247"/>
    <w:rsid w:val="008E006D"/>
    <w:rsid w:val="008E67B7"/>
    <w:rsid w:val="008F03AE"/>
    <w:rsid w:val="008F216B"/>
    <w:rsid w:val="008F5C6C"/>
    <w:rsid w:val="008F6743"/>
    <w:rsid w:val="00900E51"/>
    <w:rsid w:val="0090376F"/>
    <w:rsid w:val="009110BB"/>
    <w:rsid w:val="00914C18"/>
    <w:rsid w:val="00916865"/>
    <w:rsid w:val="00921ADA"/>
    <w:rsid w:val="00930B87"/>
    <w:rsid w:val="00950D54"/>
    <w:rsid w:val="009512AD"/>
    <w:rsid w:val="0095716E"/>
    <w:rsid w:val="009659FC"/>
    <w:rsid w:val="00967A0D"/>
    <w:rsid w:val="00972B15"/>
    <w:rsid w:val="009755FB"/>
    <w:rsid w:val="0097570C"/>
    <w:rsid w:val="00984BAE"/>
    <w:rsid w:val="009943CA"/>
    <w:rsid w:val="009A2107"/>
    <w:rsid w:val="009A5656"/>
    <w:rsid w:val="009B7248"/>
    <w:rsid w:val="009E6A95"/>
    <w:rsid w:val="009F77D9"/>
    <w:rsid w:val="00A0568F"/>
    <w:rsid w:val="00A137DF"/>
    <w:rsid w:val="00A20ABB"/>
    <w:rsid w:val="00A42D59"/>
    <w:rsid w:val="00A43F65"/>
    <w:rsid w:val="00A530B0"/>
    <w:rsid w:val="00A70EA3"/>
    <w:rsid w:val="00A76E7E"/>
    <w:rsid w:val="00A8213D"/>
    <w:rsid w:val="00AA171B"/>
    <w:rsid w:val="00AC52DC"/>
    <w:rsid w:val="00AD26DF"/>
    <w:rsid w:val="00AD3ACC"/>
    <w:rsid w:val="00AD5E1E"/>
    <w:rsid w:val="00AE4C38"/>
    <w:rsid w:val="00B018ED"/>
    <w:rsid w:val="00B0733C"/>
    <w:rsid w:val="00B164D2"/>
    <w:rsid w:val="00B167A7"/>
    <w:rsid w:val="00B30DA1"/>
    <w:rsid w:val="00B42249"/>
    <w:rsid w:val="00B43FD9"/>
    <w:rsid w:val="00B50CEA"/>
    <w:rsid w:val="00B67794"/>
    <w:rsid w:val="00B76EDB"/>
    <w:rsid w:val="00B77EDD"/>
    <w:rsid w:val="00B8033B"/>
    <w:rsid w:val="00BA6F7E"/>
    <w:rsid w:val="00BB0353"/>
    <w:rsid w:val="00BB5475"/>
    <w:rsid w:val="00BC45FF"/>
    <w:rsid w:val="00BD5856"/>
    <w:rsid w:val="00BD7D72"/>
    <w:rsid w:val="00BE6EAD"/>
    <w:rsid w:val="00BF73DE"/>
    <w:rsid w:val="00BF7C59"/>
    <w:rsid w:val="00C02232"/>
    <w:rsid w:val="00C15BF6"/>
    <w:rsid w:val="00C341E3"/>
    <w:rsid w:val="00C42045"/>
    <w:rsid w:val="00C44434"/>
    <w:rsid w:val="00C521C1"/>
    <w:rsid w:val="00C64D21"/>
    <w:rsid w:val="00C66CD3"/>
    <w:rsid w:val="00C7229A"/>
    <w:rsid w:val="00C83E92"/>
    <w:rsid w:val="00C84CCC"/>
    <w:rsid w:val="00CA439E"/>
    <w:rsid w:val="00CB339D"/>
    <w:rsid w:val="00CB5AA4"/>
    <w:rsid w:val="00CE0C41"/>
    <w:rsid w:val="00CF089C"/>
    <w:rsid w:val="00CF6A04"/>
    <w:rsid w:val="00D036FF"/>
    <w:rsid w:val="00D110F3"/>
    <w:rsid w:val="00D32BB9"/>
    <w:rsid w:val="00D43362"/>
    <w:rsid w:val="00D466BD"/>
    <w:rsid w:val="00D833D3"/>
    <w:rsid w:val="00DA1B4F"/>
    <w:rsid w:val="00DB6C15"/>
    <w:rsid w:val="00DC124A"/>
    <w:rsid w:val="00DC5F87"/>
    <w:rsid w:val="00DD14D4"/>
    <w:rsid w:val="00DD5BD0"/>
    <w:rsid w:val="00DE20D9"/>
    <w:rsid w:val="00DE69E1"/>
    <w:rsid w:val="00DF13C5"/>
    <w:rsid w:val="00DF1EB7"/>
    <w:rsid w:val="00DF5480"/>
    <w:rsid w:val="00E04723"/>
    <w:rsid w:val="00E11C0B"/>
    <w:rsid w:val="00E2591A"/>
    <w:rsid w:val="00E25E01"/>
    <w:rsid w:val="00E326A1"/>
    <w:rsid w:val="00E41170"/>
    <w:rsid w:val="00E43F28"/>
    <w:rsid w:val="00E46728"/>
    <w:rsid w:val="00E46794"/>
    <w:rsid w:val="00E46F29"/>
    <w:rsid w:val="00E53637"/>
    <w:rsid w:val="00E6115E"/>
    <w:rsid w:val="00E63B12"/>
    <w:rsid w:val="00E72C8E"/>
    <w:rsid w:val="00E731A5"/>
    <w:rsid w:val="00E73A02"/>
    <w:rsid w:val="00EA4BB4"/>
    <w:rsid w:val="00EB083D"/>
    <w:rsid w:val="00EC2366"/>
    <w:rsid w:val="00ED68FC"/>
    <w:rsid w:val="00ED7036"/>
    <w:rsid w:val="00F02FE2"/>
    <w:rsid w:val="00F040DE"/>
    <w:rsid w:val="00F37649"/>
    <w:rsid w:val="00F37A33"/>
    <w:rsid w:val="00F72526"/>
    <w:rsid w:val="00F75863"/>
    <w:rsid w:val="00F816DE"/>
    <w:rsid w:val="00F8475E"/>
    <w:rsid w:val="00F90DA7"/>
    <w:rsid w:val="00F92186"/>
    <w:rsid w:val="00FC4354"/>
    <w:rsid w:val="00FC43CB"/>
    <w:rsid w:val="00FC7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37"/>
    <w:pPr>
      <w:spacing w:after="0" w:line="24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E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541E1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E1C"/>
    <w:rPr>
      <w:rFonts w:eastAsia="Times New Roman" w:cs="Times New Roman"/>
    </w:rPr>
  </w:style>
  <w:style w:type="paragraph" w:styleId="Footer">
    <w:name w:val="footer"/>
    <w:basedOn w:val="Normal"/>
    <w:link w:val="FooterChar"/>
    <w:unhideWhenUsed/>
    <w:rsid w:val="00541E1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E1C"/>
    <w:rPr>
      <w:rFonts w:eastAsia="Times New Roman" w:cs="Times New Roman"/>
    </w:rPr>
  </w:style>
  <w:style w:type="paragraph" w:styleId="NormalWeb">
    <w:name w:val="Normal (Web)"/>
    <w:basedOn w:val="Normal"/>
    <w:uiPriority w:val="99"/>
    <w:unhideWhenUsed/>
    <w:rsid w:val="00972B15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CH"/>
    </w:rPr>
  </w:style>
  <w:style w:type="character" w:styleId="Hyperlink">
    <w:name w:val="Hyperlink"/>
    <w:basedOn w:val="DefaultParagraphFont"/>
    <w:uiPriority w:val="99"/>
    <w:unhideWhenUsed/>
    <w:rsid w:val="00336AAB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9755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3637"/>
    <w:pPr>
      <w:spacing w:after="0" w:line="240" w:lineRule="auto"/>
    </w:pPr>
    <w:rPr>
      <w:rFonts w:eastAsia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41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41E3"/>
    <w:rPr>
      <w:rFonts w:ascii="Tahoma" w:eastAsia="Times New Roman" w:hAnsi="Tahoma" w:cs="Tahoma"/>
      <w:sz w:val="16"/>
      <w:szCs w:val="16"/>
    </w:rPr>
  </w:style>
  <w:style w:type="paragraph" w:styleId="Kopfzeile">
    <w:name w:val="header"/>
    <w:basedOn w:val="Standard"/>
    <w:link w:val="KopfzeileZchn"/>
    <w:unhideWhenUsed/>
    <w:rsid w:val="00541E1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E1C"/>
    <w:rPr>
      <w:rFonts w:eastAsia="Times New Roman" w:cs="Times New Roman"/>
    </w:rPr>
  </w:style>
  <w:style w:type="paragraph" w:styleId="Fuzeile">
    <w:name w:val="footer"/>
    <w:basedOn w:val="Standard"/>
    <w:link w:val="FuzeileZchn"/>
    <w:unhideWhenUsed/>
    <w:rsid w:val="00541E1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E1C"/>
    <w:rPr>
      <w:rFonts w:eastAsia="Times New Roman" w:cs="Times New Roman"/>
    </w:rPr>
  </w:style>
  <w:style w:type="paragraph" w:styleId="StandardWeb">
    <w:name w:val="Normal (Web)"/>
    <w:basedOn w:val="Standard"/>
    <w:uiPriority w:val="99"/>
    <w:unhideWhenUsed/>
    <w:rsid w:val="00972B15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336AAB"/>
    <w:rPr>
      <w:color w:val="0000FF" w:themeColor="hyperlink"/>
      <w:u w:val="single"/>
    </w:rPr>
  </w:style>
  <w:style w:type="character" w:customStyle="1" w:styleId="highlight">
    <w:name w:val="highlight"/>
    <w:basedOn w:val="Absatz-Standardschriftart"/>
    <w:rsid w:val="009755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5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3058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272401167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827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506474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898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104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704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6792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9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6332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78920737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05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3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r Gabriela PD Dr.</dc:creator>
  <cp:keywords/>
  <dc:description/>
  <cp:lastModifiedBy>adayap</cp:lastModifiedBy>
  <cp:revision>3</cp:revision>
  <cp:lastPrinted>2012-12-25T16:10:00Z</cp:lastPrinted>
  <dcterms:created xsi:type="dcterms:W3CDTF">2012-12-26T10:08:00Z</dcterms:created>
  <dcterms:modified xsi:type="dcterms:W3CDTF">2013-10-26T11:00:00Z</dcterms:modified>
</cp:coreProperties>
</file>